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23AC7" w14:textId="77777777" w:rsidR="007E7958" w:rsidRPr="009043E2" w:rsidRDefault="007E7958" w:rsidP="007E7958">
      <w:pPr>
        <w:spacing w:line="480" w:lineRule="auto"/>
        <w:jc w:val="both"/>
      </w:pPr>
      <w:r>
        <w:rPr>
          <w:b/>
        </w:rPr>
        <w:t>Supplementary Files 3</w:t>
      </w:r>
      <w:r w:rsidRPr="009043E2">
        <w:rPr>
          <w:b/>
        </w:rPr>
        <w:t>.</w:t>
      </w:r>
      <w:r w:rsidRPr="009043E2">
        <w:t xml:space="preserve"> Articles excluded from </w:t>
      </w:r>
      <w:r>
        <w:t>this</w:t>
      </w:r>
      <w:r w:rsidRPr="009043E2">
        <w:t xml:space="preserve"> review and reasons for their exclusions.</w:t>
      </w:r>
    </w:p>
    <w:p w14:paraId="2EC5DD01" w14:textId="77777777" w:rsidR="007E7958" w:rsidRPr="00752465" w:rsidRDefault="007E7958" w:rsidP="007E7958"/>
    <w:tbl>
      <w:tblPr>
        <w:tblW w:w="0" w:type="auto"/>
        <w:tblLook w:val="04A0" w:firstRow="1" w:lastRow="0" w:firstColumn="1" w:lastColumn="0" w:noHBand="0" w:noVBand="1"/>
      </w:tblPr>
      <w:tblGrid>
        <w:gridCol w:w="2802"/>
        <w:gridCol w:w="6486"/>
      </w:tblGrid>
      <w:tr w:rsidR="007E7958" w:rsidRPr="002060EE" w14:paraId="47B1FFD8" w14:textId="77777777" w:rsidTr="009D17E1">
        <w:trPr>
          <w:trHeight w:val="516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C3AD0" w14:textId="77777777" w:rsidR="007E7958" w:rsidRPr="002060EE" w:rsidRDefault="007E7958" w:rsidP="009D17E1">
            <w:pPr>
              <w:spacing w:line="480" w:lineRule="auto"/>
              <w:rPr>
                <w:b/>
                <w:bCs/>
              </w:rPr>
            </w:pPr>
            <w:r w:rsidRPr="002060EE">
              <w:rPr>
                <w:b/>
                <w:bCs/>
              </w:rPr>
              <w:t>Article</w:t>
            </w:r>
          </w:p>
        </w:tc>
        <w:tc>
          <w:tcPr>
            <w:tcW w:w="64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93A66" w14:textId="77777777" w:rsidR="007E7958" w:rsidRPr="002060EE" w:rsidRDefault="007E7958" w:rsidP="009D17E1">
            <w:pPr>
              <w:spacing w:line="480" w:lineRule="auto"/>
              <w:rPr>
                <w:b/>
                <w:bCs/>
              </w:rPr>
            </w:pPr>
            <w:r w:rsidRPr="002060EE">
              <w:rPr>
                <w:b/>
                <w:bCs/>
              </w:rPr>
              <w:t>Reason for exclusion</w:t>
            </w:r>
          </w:p>
        </w:tc>
      </w:tr>
      <w:tr w:rsidR="007E7958" w:rsidRPr="002060EE" w14:paraId="2BAC5C84" w14:textId="77777777" w:rsidTr="009D17E1">
        <w:trPr>
          <w:trHeight w:val="516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0E26E" w14:textId="77777777" w:rsidR="007E7958" w:rsidRPr="006D08BC" w:rsidRDefault="007E7958" w:rsidP="009D17E1">
            <w:pPr>
              <w:spacing w:line="480" w:lineRule="auto"/>
            </w:pPr>
            <w:r>
              <w:t>Ivy et al. 1936</w:t>
            </w:r>
          </w:p>
        </w:tc>
        <w:tc>
          <w:tcPr>
            <w:tcW w:w="6486" w:type="dxa"/>
            <w:tcBorders>
              <w:bottom w:val="single" w:sz="4" w:space="0" w:color="auto"/>
            </w:tcBorders>
            <w:shd w:val="clear" w:color="auto" w:fill="auto"/>
          </w:tcPr>
          <w:p w14:paraId="26EB4B16" w14:textId="77777777" w:rsidR="007E7958" w:rsidRPr="006D08BC" w:rsidRDefault="007E7958" w:rsidP="009D17E1">
            <w:pPr>
              <w:spacing w:line="480" w:lineRule="auto"/>
            </w:pPr>
            <w:r>
              <w:rPr>
                <w:iCs/>
              </w:rPr>
              <w:t>Article not available</w:t>
            </w:r>
          </w:p>
        </w:tc>
      </w:tr>
      <w:tr w:rsidR="007E7958" w:rsidRPr="002060EE" w14:paraId="08C9D542" w14:textId="77777777" w:rsidTr="009D17E1">
        <w:trPr>
          <w:trHeight w:val="516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5FF69" w14:textId="77777777" w:rsidR="007E7958" w:rsidRPr="006D08BC" w:rsidRDefault="007E7958" w:rsidP="009D17E1">
            <w:pPr>
              <w:spacing w:line="480" w:lineRule="auto"/>
            </w:pPr>
            <w:proofErr w:type="spellStart"/>
            <w:r w:rsidRPr="00C50D4A">
              <w:t>Kronfeld</w:t>
            </w:r>
            <w:proofErr w:type="spellEnd"/>
            <w:r>
              <w:t xml:space="preserve"> et al. (1940)</w:t>
            </w:r>
          </w:p>
        </w:tc>
        <w:tc>
          <w:tcPr>
            <w:tcW w:w="6486" w:type="dxa"/>
            <w:tcBorders>
              <w:bottom w:val="single" w:sz="4" w:space="0" w:color="auto"/>
            </w:tcBorders>
            <w:shd w:val="clear" w:color="auto" w:fill="auto"/>
          </w:tcPr>
          <w:p w14:paraId="7A040F3F" w14:textId="77777777" w:rsidR="007E7958" w:rsidRPr="006D08BC" w:rsidRDefault="007E7958" w:rsidP="009D17E1">
            <w:pPr>
              <w:spacing w:line="480" w:lineRule="auto"/>
            </w:pPr>
            <w:r>
              <w:rPr>
                <w:iCs/>
              </w:rPr>
              <w:t>Article not available</w:t>
            </w:r>
          </w:p>
        </w:tc>
      </w:tr>
      <w:tr w:rsidR="007E7958" w:rsidRPr="00225773" w14:paraId="308609CB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06F1B5" w14:textId="77777777" w:rsidR="007E7958" w:rsidRPr="006D08BC" w:rsidRDefault="007E7958" w:rsidP="009D17E1">
            <w:pPr>
              <w:spacing w:line="480" w:lineRule="auto"/>
            </w:pPr>
            <w:r w:rsidRPr="00C50D4A">
              <w:t>Piazzolla</w:t>
            </w:r>
            <w:r>
              <w:t xml:space="preserve"> et al. (1940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739774" w14:textId="77777777" w:rsidR="007E7958" w:rsidRPr="006D08BC" w:rsidRDefault="007E7958" w:rsidP="009D17E1">
            <w:pPr>
              <w:spacing w:line="480" w:lineRule="auto"/>
            </w:pPr>
            <w:r>
              <w:rPr>
                <w:iCs/>
              </w:rPr>
              <w:t>Article not available</w:t>
            </w:r>
          </w:p>
        </w:tc>
      </w:tr>
      <w:tr w:rsidR="007E7958" w:rsidRPr="00225773" w14:paraId="7B29A2D0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2839E" w14:textId="77777777" w:rsidR="007E7958" w:rsidRPr="006D08BC" w:rsidRDefault="007E7958" w:rsidP="009D17E1">
            <w:pPr>
              <w:spacing w:line="480" w:lineRule="auto"/>
            </w:pPr>
            <w:r w:rsidRPr="00C50D4A">
              <w:t>Salmon</w:t>
            </w:r>
            <w:r>
              <w:t xml:space="preserve"> </w:t>
            </w:r>
            <w:proofErr w:type="gramStart"/>
            <w:r>
              <w:t>et al.(</w:t>
            </w:r>
            <w:proofErr w:type="gramEnd"/>
            <w:r>
              <w:t>1944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01A31" w14:textId="77777777" w:rsidR="007E7958" w:rsidRPr="006D08BC" w:rsidRDefault="007E7958" w:rsidP="009D17E1">
            <w:pPr>
              <w:spacing w:line="480" w:lineRule="auto"/>
            </w:pPr>
            <w:r>
              <w:rPr>
                <w:iCs/>
              </w:rPr>
              <w:t>Article not available</w:t>
            </w:r>
          </w:p>
        </w:tc>
      </w:tr>
      <w:tr w:rsidR="007E7958" w:rsidRPr="00225773" w14:paraId="31BCFB72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7FDAD" w14:textId="77777777" w:rsidR="007E7958" w:rsidRPr="006D08BC" w:rsidRDefault="007E7958" w:rsidP="009D17E1">
            <w:pPr>
              <w:spacing w:line="480" w:lineRule="auto"/>
            </w:pPr>
            <w:r w:rsidRPr="00C50D4A">
              <w:t>Cameron</w:t>
            </w:r>
            <w:r>
              <w:t xml:space="preserve"> et al. (1947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B8FEB" w14:textId="77777777" w:rsidR="007E7958" w:rsidRPr="006D08BC" w:rsidRDefault="007E7958" w:rsidP="009D17E1">
            <w:pPr>
              <w:spacing w:line="480" w:lineRule="auto"/>
            </w:pPr>
            <w:r>
              <w:rPr>
                <w:iCs/>
              </w:rPr>
              <w:t>Article not available</w:t>
            </w:r>
          </w:p>
        </w:tc>
      </w:tr>
      <w:tr w:rsidR="007E7958" w:rsidRPr="00225773" w14:paraId="78C9D8EE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70C6C" w14:textId="77777777" w:rsidR="007E7958" w:rsidRPr="006D08BC" w:rsidRDefault="007E7958" w:rsidP="009D17E1">
            <w:pPr>
              <w:spacing w:line="480" w:lineRule="auto"/>
            </w:pPr>
            <w:r w:rsidRPr="00C50D4A">
              <w:t>Holland</w:t>
            </w:r>
            <w:r>
              <w:t xml:space="preserve"> et al. (1953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45411" w14:textId="77777777" w:rsidR="007E7958" w:rsidRPr="006D08BC" w:rsidRDefault="007E7958" w:rsidP="009D17E1">
            <w:pPr>
              <w:spacing w:line="276" w:lineRule="auto"/>
              <w:jc w:val="both"/>
              <w:rPr>
                <w:iCs/>
              </w:rPr>
            </w:pPr>
            <w:r w:rsidRPr="006D08BC">
              <w:rPr>
                <w:iCs/>
              </w:rPr>
              <w:t xml:space="preserve">No </w:t>
            </w:r>
            <w:r>
              <w:rPr>
                <w:iCs/>
              </w:rPr>
              <w:t>colon cancer</w:t>
            </w:r>
          </w:p>
        </w:tc>
      </w:tr>
      <w:tr w:rsidR="007E7958" w:rsidRPr="00225773" w14:paraId="124C3F44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40A9C" w14:textId="77777777" w:rsidR="007E7958" w:rsidRPr="006D08BC" w:rsidRDefault="007E7958" w:rsidP="009D17E1">
            <w:pPr>
              <w:spacing w:line="480" w:lineRule="auto"/>
            </w:pPr>
            <w:r>
              <w:t>Cash et al. (1961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7EF18" w14:textId="77777777" w:rsidR="007E7958" w:rsidRPr="006D08BC" w:rsidRDefault="007E7958" w:rsidP="009D17E1">
            <w:pPr>
              <w:spacing w:line="480" w:lineRule="auto"/>
            </w:pPr>
            <w:r>
              <w:rPr>
                <w:iCs/>
              </w:rPr>
              <w:t>Article not available</w:t>
            </w:r>
          </w:p>
        </w:tc>
      </w:tr>
      <w:tr w:rsidR="007E7958" w:rsidRPr="00225773" w14:paraId="3BD4FE5C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23DB7D" w14:textId="77777777" w:rsidR="007E7958" w:rsidRPr="006D08BC" w:rsidRDefault="007E7958" w:rsidP="009D17E1">
            <w:pPr>
              <w:spacing w:line="480" w:lineRule="auto"/>
            </w:pPr>
            <w:proofErr w:type="spellStart"/>
            <w:r w:rsidRPr="00C50D4A">
              <w:t>Hatziotis</w:t>
            </w:r>
            <w:proofErr w:type="spellEnd"/>
            <w:r>
              <w:t xml:space="preserve"> et al. (1973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7FE57" w14:textId="77777777" w:rsidR="007E7958" w:rsidRPr="006D08BC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colon cancer</w:t>
            </w:r>
          </w:p>
        </w:tc>
      </w:tr>
      <w:tr w:rsidR="007E7958" w:rsidRPr="00225773" w14:paraId="2245F663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2EF672" w14:textId="77777777" w:rsidR="007E7958" w:rsidRPr="00225773" w:rsidRDefault="007E7958" w:rsidP="009D17E1">
            <w:pPr>
              <w:spacing w:line="480" w:lineRule="auto"/>
            </w:pPr>
            <w:proofErr w:type="spellStart"/>
            <w:r w:rsidRPr="00C50D4A">
              <w:t>Zagarelli</w:t>
            </w:r>
            <w:proofErr w:type="spellEnd"/>
            <w:r>
              <w:t xml:space="preserve"> et al. (1973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16A41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Post-mortem study</w:t>
            </w:r>
          </w:p>
        </w:tc>
      </w:tr>
      <w:tr w:rsidR="007E7958" w:rsidRPr="00225773" w14:paraId="2887BC0C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A0556" w14:textId="77777777" w:rsidR="007E7958" w:rsidRPr="0094202D" w:rsidRDefault="007E7958" w:rsidP="009D17E1">
            <w:pPr>
              <w:spacing w:line="480" w:lineRule="auto"/>
            </w:pPr>
            <w:r w:rsidRPr="00C50D4A">
              <w:t>Perlmutter</w:t>
            </w:r>
            <w:r>
              <w:t xml:space="preserve"> et al. (1974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7B9820" w14:textId="77777777" w:rsidR="007E7958" w:rsidRPr="006D08BC" w:rsidRDefault="007E7958" w:rsidP="009D17E1">
            <w:pPr>
              <w:spacing w:line="480" w:lineRule="auto"/>
            </w:pPr>
            <w:r>
              <w:rPr>
                <w:iCs/>
              </w:rPr>
              <w:t>No colon cancer</w:t>
            </w:r>
          </w:p>
        </w:tc>
      </w:tr>
      <w:tr w:rsidR="007E7958" w:rsidRPr="00225773" w14:paraId="23FACC91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5E994" w14:textId="77777777" w:rsidR="007E7958" w:rsidRPr="00225773" w:rsidRDefault="007E7958" w:rsidP="009D17E1">
            <w:pPr>
              <w:spacing w:line="480" w:lineRule="auto"/>
            </w:pPr>
            <w:proofErr w:type="spellStart"/>
            <w:r w:rsidRPr="00C50D4A">
              <w:t>Ooya</w:t>
            </w:r>
            <w:proofErr w:type="spellEnd"/>
            <w:r>
              <w:t xml:space="preserve"> </w:t>
            </w:r>
            <w:proofErr w:type="gramStart"/>
            <w:r>
              <w:t>et al.(</w:t>
            </w:r>
            <w:proofErr w:type="gramEnd"/>
            <w:r>
              <w:t>1975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ECF12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 w:rsidRPr="00E54230">
              <w:rPr>
                <w:iCs/>
              </w:rPr>
              <w:t>Gardner's syndrome and mandibular osteoma</w:t>
            </w:r>
          </w:p>
        </w:tc>
      </w:tr>
      <w:tr w:rsidR="007E7958" w:rsidRPr="00225773" w14:paraId="7D00E42E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6A726" w14:textId="77777777" w:rsidR="007E7958" w:rsidRPr="00211DA7" w:rsidRDefault="007E7958" w:rsidP="009D17E1">
            <w:pPr>
              <w:spacing w:line="480" w:lineRule="auto"/>
            </w:pPr>
            <w:r>
              <w:t>Solomon et al. (1975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C739CB" w14:textId="77777777" w:rsidR="007E7958" w:rsidRPr="006D08BC" w:rsidRDefault="007E7958" w:rsidP="009D17E1">
            <w:pPr>
              <w:spacing w:line="480" w:lineRule="auto"/>
            </w:pPr>
            <w:r>
              <w:rPr>
                <w:iCs/>
              </w:rPr>
              <w:t>Article not available</w:t>
            </w:r>
          </w:p>
        </w:tc>
      </w:tr>
      <w:tr w:rsidR="007E7958" w:rsidRPr="00225773" w14:paraId="427A83C6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EA4D6" w14:textId="77777777" w:rsidR="007E7958" w:rsidRDefault="007E7958" w:rsidP="009D17E1">
            <w:pPr>
              <w:spacing w:line="480" w:lineRule="auto"/>
            </w:pPr>
            <w:r>
              <w:t>Kim et al. (1979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65D6A" w14:textId="77777777" w:rsidR="007E7958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colon cancer</w:t>
            </w:r>
          </w:p>
        </w:tc>
      </w:tr>
      <w:tr w:rsidR="007E7958" w:rsidRPr="00225773" w14:paraId="29D7CA15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E1BB8" w14:textId="77777777" w:rsidR="007E7958" w:rsidRPr="00211DA7" w:rsidRDefault="007E7958" w:rsidP="009D17E1">
            <w:pPr>
              <w:spacing w:line="480" w:lineRule="auto"/>
            </w:pPr>
            <w:r w:rsidRPr="00C50D4A">
              <w:t>Nishimura</w:t>
            </w:r>
            <w:r>
              <w:t xml:space="preserve"> et al. (1982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A450D" w14:textId="77777777" w:rsidR="007E7958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oral metastasis</w:t>
            </w:r>
          </w:p>
        </w:tc>
      </w:tr>
      <w:tr w:rsidR="007E7958" w:rsidRPr="00225773" w14:paraId="50AB9AB1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0509C" w14:textId="77777777" w:rsidR="007E7958" w:rsidRPr="00225773" w:rsidRDefault="007E7958" w:rsidP="009D17E1">
            <w:pPr>
              <w:spacing w:line="480" w:lineRule="auto"/>
              <w:rPr>
                <w:lang w:val="it-IT"/>
              </w:rPr>
            </w:pPr>
            <w:r w:rsidRPr="00AF205D">
              <w:rPr>
                <w:lang w:val="it-IT"/>
              </w:rPr>
              <w:t>Schwartz</w:t>
            </w:r>
            <w:r>
              <w:rPr>
                <w:lang w:val="it-IT"/>
              </w:rPr>
              <w:t xml:space="preserve"> et al. (1988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1475E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 w:rsidRPr="00225773">
              <w:rPr>
                <w:iCs/>
              </w:rPr>
              <w:t xml:space="preserve">No data regarding </w:t>
            </w:r>
            <w:r>
              <w:rPr>
                <w:iCs/>
              </w:rPr>
              <w:t>type of tumor</w:t>
            </w:r>
          </w:p>
        </w:tc>
      </w:tr>
      <w:tr w:rsidR="007E7958" w:rsidRPr="002060EE" w14:paraId="00A98327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A6552" w14:textId="77777777" w:rsidR="007E7958" w:rsidRPr="002060EE" w:rsidRDefault="007E7958" w:rsidP="009D17E1">
            <w:pPr>
              <w:spacing w:line="480" w:lineRule="auto"/>
            </w:pPr>
            <w:proofErr w:type="spellStart"/>
            <w:r>
              <w:t>Piattelli</w:t>
            </w:r>
            <w:proofErr w:type="spellEnd"/>
            <w:r>
              <w:t xml:space="preserve"> et al. (1990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DDFA5" w14:textId="77777777" w:rsidR="007E7958" w:rsidRPr="006D08BC" w:rsidRDefault="007E7958" w:rsidP="009D17E1">
            <w:pPr>
              <w:spacing w:line="480" w:lineRule="auto"/>
            </w:pPr>
            <w:r>
              <w:rPr>
                <w:iCs/>
              </w:rPr>
              <w:t>Article not available</w:t>
            </w:r>
          </w:p>
        </w:tc>
      </w:tr>
      <w:tr w:rsidR="007E7958" w:rsidRPr="002060EE" w14:paraId="1E0763E2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192A37" w14:textId="77777777" w:rsidR="007E7958" w:rsidRDefault="007E7958" w:rsidP="009D17E1">
            <w:pPr>
              <w:spacing w:line="480" w:lineRule="auto"/>
            </w:pPr>
            <w:r w:rsidRPr="00AF205D">
              <w:t>Sanchez Aniceto</w:t>
            </w:r>
            <w:r>
              <w:t xml:space="preserve"> et al. (1990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75388E" w14:textId="77777777" w:rsidR="007E7958" w:rsidRDefault="007E7958" w:rsidP="009D17E1">
            <w:pPr>
              <w:spacing w:line="276" w:lineRule="auto"/>
              <w:jc w:val="both"/>
              <w:rPr>
                <w:iCs/>
              </w:rPr>
            </w:pPr>
            <w:r w:rsidRPr="00225773">
              <w:rPr>
                <w:iCs/>
              </w:rPr>
              <w:t xml:space="preserve">No </w:t>
            </w:r>
            <w:r>
              <w:rPr>
                <w:iCs/>
              </w:rPr>
              <w:t>colon cancer</w:t>
            </w:r>
          </w:p>
        </w:tc>
      </w:tr>
      <w:tr w:rsidR="007E7958" w:rsidRPr="002060EE" w14:paraId="4161B400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F9A73" w14:textId="77777777" w:rsidR="007E7958" w:rsidRPr="002060EE" w:rsidRDefault="007E7958" w:rsidP="009D17E1">
            <w:pPr>
              <w:spacing w:line="480" w:lineRule="auto"/>
            </w:pPr>
            <w:r>
              <w:t>Kim et al. (1990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4F898" w14:textId="77777777" w:rsidR="007E7958" w:rsidRPr="006D08BC" w:rsidRDefault="007E7958" w:rsidP="009D17E1">
            <w:pPr>
              <w:spacing w:line="480" w:lineRule="auto"/>
            </w:pPr>
            <w:r>
              <w:rPr>
                <w:iCs/>
              </w:rPr>
              <w:t>Article not available</w:t>
            </w:r>
          </w:p>
        </w:tc>
      </w:tr>
      <w:tr w:rsidR="007E7958" w:rsidRPr="002060EE" w14:paraId="5B443642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33ED0" w14:textId="77777777" w:rsidR="007E7958" w:rsidRPr="002060EE" w:rsidRDefault="007E7958" w:rsidP="009D17E1">
            <w:pPr>
              <w:spacing w:line="480" w:lineRule="auto"/>
            </w:pPr>
            <w:r w:rsidRPr="00AF205D">
              <w:t>Batsakis</w:t>
            </w:r>
            <w:r>
              <w:t xml:space="preserve"> et al. (1991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D9119" w14:textId="77777777" w:rsidR="007E7958" w:rsidRPr="006D08BC" w:rsidRDefault="007E7958" w:rsidP="009D17E1">
            <w:pPr>
              <w:spacing w:line="480" w:lineRule="auto"/>
            </w:pPr>
            <w:r>
              <w:rPr>
                <w:iCs/>
              </w:rPr>
              <w:t>Article not available</w:t>
            </w:r>
          </w:p>
        </w:tc>
      </w:tr>
      <w:tr w:rsidR="007E7958" w:rsidRPr="002060EE" w14:paraId="75597ED4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27B6F" w14:textId="77777777" w:rsidR="007E7958" w:rsidRPr="00225773" w:rsidRDefault="007E7958" w:rsidP="009D17E1">
            <w:pPr>
              <w:spacing w:line="480" w:lineRule="auto"/>
            </w:pPr>
            <w:r w:rsidRPr="00AF205D">
              <w:t>Hirshberg</w:t>
            </w:r>
            <w:r>
              <w:t xml:space="preserve"> et al (1993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63C06" w14:textId="77777777" w:rsidR="007E7958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 xml:space="preserve">No colon cancer </w:t>
            </w:r>
          </w:p>
        </w:tc>
      </w:tr>
      <w:tr w:rsidR="007E7958" w:rsidRPr="002060EE" w14:paraId="75FE7BC0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38441" w14:textId="77777777" w:rsidR="007E7958" w:rsidRPr="00225773" w:rsidRDefault="007E7958" w:rsidP="009D17E1">
            <w:pPr>
              <w:spacing w:line="480" w:lineRule="auto"/>
            </w:pPr>
            <w:proofErr w:type="spellStart"/>
            <w:r>
              <w:lastRenderedPageBreak/>
              <w:t>Micali</w:t>
            </w:r>
            <w:proofErr w:type="spellEnd"/>
            <w:r>
              <w:t xml:space="preserve"> et al. (1994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56131" w14:textId="77777777" w:rsidR="007E7958" w:rsidRDefault="007E7958" w:rsidP="009D17E1">
            <w:pPr>
              <w:spacing w:line="276" w:lineRule="auto"/>
              <w:jc w:val="both"/>
              <w:rPr>
                <w:iCs/>
              </w:rPr>
            </w:pPr>
            <w:r w:rsidRPr="00225773">
              <w:rPr>
                <w:iCs/>
              </w:rPr>
              <w:t xml:space="preserve">No data regarding </w:t>
            </w:r>
            <w:r>
              <w:rPr>
                <w:iCs/>
              </w:rPr>
              <w:t>histological examination</w:t>
            </w:r>
          </w:p>
        </w:tc>
      </w:tr>
      <w:tr w:rsidR="007E7958" w:rsidRPr="002060EE" w14:paraId="0CEF3829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E649E" w14:textId="77777777" w:rsidR="007E7958" w:rsidRDefault="007E7958" w:rsidP="009D17E1">
            <w:pPr>
              <w:spacing w:line="480" w:lineRule="auto"/>
            </w:pPr>
            <w:r w:rsidRPr="00AF205D">
              <w:t>Bentley</w:t>
            </w:r>
            <w:r>
              <w:t xml:space="preserve"> et al. (1997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6E294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oral metastasis</w:t>
            </w:r>
          </w:p>
        </w:tc>
      </w:tr>
      <w:tr w:rsidR="007E7958" w:rsidRPr="002060EE" w14:paraId="409548A9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A420D" w14:textId="77777777" w:rsidR="007E7958" w:rsidRDefault="007E7958" w:rsidP="009D17E1">
            <w:pPr>
              <w:spacing w:line="480" w:lineRule="auto"/>
            </w:pPr>
            <w:proofErr w:type="spellStart"/>
            <w:r w:rsidRPr="00AF205D">
              <w:t>Pruckmayer</w:t>
            </w:r>
            <w:proofErr w:type="spellEnd"/>
            <w:r>
              <w:t xml:space="preserve"> et al. (1998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D4DFAA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colon cancer</w:t>
            </w:r>
          </w:p>
        </w:tc>
      </w:tr>
      <w:tr w:rsidR="007E7958" w:rsidRPr="002060EE" w14:paraId="6B682EDF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1554F" w14:textId="77777777" w:rsidR="007E7958" w:rsidRDefault="007E7958" w:rsidP="009D17E1">
            <w:pPr>
              <w:spacing w:line="480" w:lineRule="auto"/>
            </w:pPr>
            <w:proofErr w:type="spellStart"/>
            <w:r w:rsidRPr="00AF205D">
              <w:t>Tomikawa</w:t>
            </w:r>
            <w:proofErr w:type="spellEnd"/>
            <w:r>
              <w:t xml:space="preserve"> et al. (2001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29057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colon cancer</w:t>
            </w:r>
          </w:p>
        </w:tc>
      </w:tr>
      <w:tr w:rsidR="007E7958" w:rsidRPr="002060EE" w14:paraId="4D311054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DB15FA" w14:textId="77777777" w:rsidR="007E7958" w:rsidRDefault="007E7958" w:rsidP="009D17E1">
            <w:pPr>
              <w:spacing w:line="480" w:lineRule="auto"/>
            </w:pPr>
            <w:r w:rsidRPr="00AF205D">
              <w:t>Fukuda</w:t>
            </w:r>
            <w:r>
              <w:t xml:space="preserve"> et al. (2002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6E020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colon cancer</w:t>
            </w:r>
          </w:p>
        </w:tc>
      </w:tr>
      <w:tr w:rsidR="007E7958" w:rsidRPr="002060EE" w14:paraId="17B5BC7A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C4526" w14:textId="77777777" w:rsidR="007E7958" w:rsidRPr="00AF205D" w:rsidRDefault="007E7958" w:rsidP="009D17E1">
            <w:pPr>
              <w:spacing w:line="480" w:lineRule="auto"/>
            </w:pPr>
            <w:r w:rsidRPr="00AF205D">
              <w:t>Ahn</w:t>
            </w:r>
            <w:r>
              <w:t xml:space="preserve"> et al. (2004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5AC73" w14:textId="77777777" w:rsidR="007E7958" w:rsidRPr="006D08BC" w:rsidRDefault="007E7958" w:rsidP="009D17E1">
            <w:pPr>
              <w:spacing w:line="480" w:lineRule="auto"/>
            </w:pPr>
            <w:r>
              <w:rPr>
                <w:iCs/>
              </w:rPr>
              <w:t>Article not available</w:t>
            </w:r>
          </w:p>
        </w:tc>
      </w:tr>
      <w:tr w:rsidR="007E7958" w:rsidRPr="002060EE" w14:paraId="6080218F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C622C" w14:textId="77777777" w:rsidR="007E7958" w:rsidRPr="00AF205D" w:rsidRDefault="007E7958" w:rsidP="009D17E1">
            <w:pPr>
              <w:spacing w:line="480" w:lineRule="auto"/>
            </w:pPr>
            <w:proofErr w:type="spellStart"/>
            <w:r w:rsidRPr="00AF205D">
              <w:t>Jarrosson</w:t>
            </w:r>
            <w:proofErr w:type="spellEnd"/>
            <w:r>
              <w:t xml:space="preserve"> et al. (2005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F0143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Article not in English</w:t>
            </w:r>
          </w:p>
        </w:tc>
      </w:tr>
      <w:tr w:rsidR="007E7958" w:rsidRPr="002060EE" w14:paraId="5CB83BEE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449F6" w14:textId="77777777" w:rsidR="007E7958" w:rsidRPr="00AF205D" w:rsidRDefault="007E7958" w:rsidP="009D17E1">
            <w:pPr>
              <w:spacing w:line="480" w:lineRule="auto"/>
            </w:pPr>
            <w:proofErr w:type="spellStart"/>
            <w:r w:rsidRPr="00AF205D">
              <w:t>Nithyanand</w:t>
            </w:r>
            <w:proofErr w:type="spellEnd"/>
            <w:r>
              <w:t xml:space="preserve"> et al. (2006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62223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data regarding primary tumor</w:t>
            </w:r>
          </w:p>
        </w:tc>
      </w:tr>
      <w:tr w:rsidR="007E7958" w:rsidRPr="002060EE" w14:paraId="6E00048E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0018A" w14:textId="77777777" w:rsidR="007E7958" w:rsidRPr="00AF205D" w:rsidRDefault="007E7958" w:rsidP="009D17E1">
            <w:pPr>
              <w:spacing w:line="480" w:lineRule="auto"/>
            </w:pPr>
            <w:proofErr w:type="spellStart"/>
            <w:r w:rsidRPr="00AF205D">
              <w:t>Tamiolakis</w:t>
            </w:r>
            <w:proofErr w:type="spellEnd"/>
            <w:r>
              <w:t xml:space="preserve"> et al. (2007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7CA14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cancer colon</w:t>
            </w:r>
          </w:p>
        </w:tc>
      </w:tr>
      <w:tr w:rsidR="007E7958" w:rsidRPr="002060EE" w14:paraId="449E2741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BBAAA2" w14:textId="77777777" w:rsidR="007E7958" w:rsidRPr="00AF205D" w:rsidRDefault="007E7958" w:rsidP="009D17E1">
            <w:pPr>
              <w:spacing w:line="480" w:lineRule="auto"/>
            </w:pPr>
            <w:r w:rsidRPr="00AF205D">
              <w:t>Moure</w:t>
            </w:r>
            <w:r>
              <w:t xml:space="preserve"> et al. (2008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DC3D1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Article not in English</w:t>
            </w:r>
          </w:p>
        </w:tc>
      </w:tr>
      <w:tr w:rsidR="007E7958" w:rsidRPr="002060EE" w14:paraId="5D24FC2D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54CBE6" w14:textId="77777777" w:rsidR="007E7958" w:rsidRPr="00AF205D" w:rsidRDefault="007E7958" w:rsidP="009D17E1">
            <w:pPr>
              <w:spacing w:line="480" w:lineRule="auto"/>
            </w:pPr>
            <w:r w:rsidRPr="00AF205D">
              <w:t>Kawamura</w:t>
            </w:r>
            <w:r>
              <w:t xml:space="preserve"> et al. (2008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EDD85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colon cancer</w:t>
            </w:r>
          </w:p>
        </w:tc>
      </w:tr>
      <w:tr w:rsidR="007E7958" w:rsidRPr="002060EE" w14:paraId="367533DA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B3868" w14:textId="77777777" w:rsidR="007E7958" w:rsidRPr="00AF205D" w:rsidRDefault="007E7958" w:rsidP="009D17E1">
            <w:pPr>
              <w:spacing w:line="480" w:lineRule="auto"/>
            </w:pPr>
            <w:r w:rsidRPr="00AF205D">
              <w:t>Barnes</w:t>
            </w:r>
            <w:r>
              <w:t xml:space="preserve"> et al. (2009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FD82E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Review article</w:t>
            </w:r>
          </w:p>
        </w:tc>
      </w:tr>
      <w:tr w:rsidR="007E7958" w:rsidRPr="002060EE" w14:paraId="14912D0F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53158D" w14:textId="77777777" w:rsidR="007E7958" w:rsidRPr="00AF205D" w:rsidRDefault="007E7958" w:rsidP="009D17E1">
            <w:pPr>
              <w:spacing w:line="480" w:lineRule="auto"/>
            </w:pPr>
            <w:r w:rsidRPr="00AF205D">
              <w:t>Gomes</w:t>
            </w:r>
            <w:r>
              <w:t xml:space="preserve"> et al. (2009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6E9685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data regarding primary tumor</w:t>
            </w:r>
          </w:p>
        </w:tc>
      </w:tr>
      <w:tr w:rsidR="007E7958" w:rsidRPr="002060EE" w14:paraId="1DEDE675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A4988" w14:textId="77777777" w:rsidR="007E7958" w:rsidRPr="00AF205D" w:rsidRDefault="007E7958" w:rsidP="009D17E1">
            <w:pPr>
              <w:spacing w:line="480" w:lineRule="auto"/>
            </w:pPr>
            <w:proofErr w:type="spellStart"/>
            <w:r w:rsidRPr="00AF205D">
              <w:t>Muttagi</w:t>
            </w:r>
            <w:proofErr w:type="spellEnd"/>
            <w:r>
              <w:t xml:space="preserve"> et al. (2011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398E9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colon cancer</w:t>
            </w:r>
          </w:p>
        </w:tc>
      </w:tr>
      <w:tr w:rsidR="007E7958" w:rsidRPr="002060EE" w14:paraId="79A3EE68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ED8BD" w14:textId="77777777" w:rsidR="007E7958" w:rsidRPr="00AF205D" w:rsidRDefault="007E7958" w:rsidP="009D17E1">
            <w:pPr>
              <w:spacing w:line="480" w:lineRule="auto"/>
            </w:pPr>
            <w:r w:rsidRPr="00AF205D">
              <w:t>Santini</w:t>
            </w:r>
            <w:r>
              <w:t xml:space="preserve"> et al. (2012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DBA61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oral metastasis</w:t>
            </w:r>
          </w:p>
        </w:tc>
      </w:tr>
      <w:tr w:rsidR="007E7958" w:rsidRPr="002060EE" w14:paraId="17CFA2D1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DFD73" w14:textId="77777777" w:rsidR="007E7958" w:rsidRPr="00AF205D" w:rsidRDefault="007E7958" w:rsidP="009D17E1">
            <w:pPr>
              <w:spacing w:line="480" w:lineRule="auto"/>
            </w:pPr>
            <w:r w:rsidRPr="00AF205D">
              <w:t>Wang</w:t>
            </w:r>
            <w:r>
              <w:t xml:space="preserve"> et al. (2013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F0ED62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oral metastasis</w:t>
            </w:r>
          </w:p>
        </w:tc>
      </w:tr>
      <w:tr w:rsidR="007E7958" w:rsidRPr="002060EE" w14:paraId="43C440D2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5FA14" w14:textId="77777777" w:rsidR="007E7958" w:rsidRPr="00AF205D" w:rsidRDefault="007E7958" w:rsidP="009D17E1">
            <w:pPr>
              <w:spacing w:line="480" w:lineRule="auto"/>
            </w:pPr>
            <w:r w:rsidRPr="00AF205D">
              <w:t>Murillo</w:t>
            </w:r>
            <w:r>
              <w:t xml:space="preserve"> et al. (2013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77960C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colon cancer</w:t>
            </w:r>
          </w:p>
        </w:tc>
      </w:tr>
      <w:tr w:rsidR="007E7958" w:rsidRPr="002060EE" w14:paraId="0B32760E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798CC" w14:textId="77777777" w:rsidR="007E7958" w:rsidRPr="00AF205D" w:rsidRDefault="007E7958" w:rsidP="009D17E1">
            <w:pPr>
              <w:spacing w:line="480" w:lineRule="auto"/>
            </w:pPr>
            <w:r w:rsidRPr="00AF205D">
              <w:t>Qiu</w:t>
            </w:r>
            <w:r>
              <w:t xml:space="preserve"> et al. (2013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DA226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colon cancer</w:t>
            </w:r>
          </w:p>
        </w:tc>
      </w:tr>
      <w:tr w:rsidR="007E7958" w:rsidRPr="002060EE" w14:paraId="42D9BC3B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7C04B" w14:textId="77777777" w:rsidR="007E7958" w:rsidRPr="00AF205D" w:rsidRDefault="007E7958" w:rsidP="009D17E1">
            <w:pPr>
              <w:spacing w:line="480" w:lineRule="auto"/>
            </w:pPr>
            <w:r w:rsidRPr="00AF205D">
              <w:t>Woo</w:t>
            </w:r>
            <w:r>
              <w:t xml:space="preserve"> et al. (2015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8C27B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No colon cancer</w:t>
            </w:r>
          </w:p>
        </w:tc>
      </w:tr>
      <w:tr w:rsidR="007E7958" w:rsidRPr="002060EE" w14:paraId="4BCE672F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16EB37" w14:textId="77777777" w:rsidR="007E7958" w:rsidRPr="00AF205D" w:rsidRDefault="007E7958" w:rsidP="009D17E1">
            <w:pPr>
              <w:spacing w:line="480" w:lineRule="auto"/>
            </w:pPr>
            <w:proofErr w:type="spellStart"/>
            <w:r w:rsidRPr="00AF205D">
              <w:t>Vatandoust</w:t>
            </w:r>
            <w:proofErr w:type="spellEnd"/>
            <w:r>
              <w:t xml:space="preserve"> et al. (2015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A7745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Review article</w:t>
            </w:r>
          </w:p>
        </w:tc>
      </w:tr>
      <w:tr w:rsidR="007E7958" w:rsidRPr="002060EE" w14:paraId="15F2DA5C" w14:textId="77777777" w:rsidTr="009D17E1">
        <w:trPr>
          <w:trHeight w:val="37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95D1A" w14:textId="77777777" w:rsidR="007E7958" w:rsidRPr="00AF205D" w:rsidRDefault="007E7958" w:rsidP="009D17E1">
            <w:pPr>
              <w:spacing w:line="480" w:lineRule="auto"/>
            </w:pPr>
            <w:r w:rsidRPr="00AF205D">
              <w:t>Surya</w:t>
            </w:r>
            <w:r>
              <w:t xml:space="preserve"> et al. (2015)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57EEC" w14:textId="77777777" w:rsidR="007E7958" w:rsidRPr="00225773" w:rsidRDefault="007E7958" w:rsidP="009D17E1">
            <w:p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Review article</w:t>
            </w:r>
          </w:p>
        </w:tc>
      </w:tr>
    </w:tbl>
    <w:p w14:paraId="4312985B" w14:textId="77777777" w:rsidR="005A03F1" w:rsidRDefault="005A03F1"/>
    <w:sectPr w:rsidR="005A03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958"/>
    <w:rsid w:val="003231C2"/>
    <w:rsid w:val="005A03F1"/>
    <w:rsid w:val="007D6A1A"/>
    <w:rsid w:val="007E7958"/>
    <w:rsid w:val="00ED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C856A3"/>
  <w15:chartTrackingRefBased/>
  <w15:docId w15:val="{6211D762-7013-314F-8F8E-2A56B240B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7958"/>
    <w:rPr>
      <w:rFonts w:ascii="Calibri" w:eastAsia="Calibri" w:hAnsi="Calibri" w:cs="Calibri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E79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E79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E79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E79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E79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E795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E795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E795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E795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E79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E79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E79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E795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E795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E795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E795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E795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E795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E79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E79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E795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E79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E795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E795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E7958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E795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E79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E795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E79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 Cosimo (cosimo.rupe)</dc:creator>
  <cp:keywords/>
  <dc:description/>
  <cp:lastModifiedBy>Rupe Cosimo (cosimo.rupe)</cp:lastModifiedBy>
  <cp:revision>1</cp:revision>
  <dcterms:created xsi:type="dcterms:W3CDTF">2025-01-27T18:57:00Z</dcterms:created>
  <dcterms:modified xsi:type="dcterms:W3CDTF">2025-01-27T18:57:00Z</dcterms:modified>
</cp:coreProperties>
</file>